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E6C99" w14:textId="77777777" w:rsidR="005423D8" w:rsidRDefault="005423D8" w:rsidP="005423D8">
      <w:pPr>
        <w:rPr>
          <w:rFonts w:ascii="Arial" w:eastAsiaTheme="minorEastAsia" w:hAnsi="Arial" w:cs="Arial"/>
          <w:color w:val="000000"/>
          <w:kern w:val="0"/>
          <w14:ligatures w14:val="none"/>
        </w:rPr>
      </w:pPr>
      <w:r>
        <w:rPr>
          <w:rFonts w:ascii="Arial" w:eastAsiaTheme="minorEastAsia" w:hAnsi="Arial" w:cs="Arial" w:hint="eastAsia"/>
          <w:color w:val="000000"/>
          <w:kern w:val="0"/>
          <w14:ligatures w14:val="none"/>
        </w:rPr>
        <w:t>Table S6: Biomarker analysis of tissue samples from patients with solid tumors</w:t>
      </w:r>
    </w:p>
    <w:p w14:paraId="3998E813" w14:textId="77777777" w:rsidR="005423D8" w:rsidRPr="00D12E55" w:rsidRDefault="005423D8" w:rsidP="005423D8">
      <w:pPr>
        <w:rPr>
          <w:rFonts w:ascii="Arial" w:eastAsiaTheme="minorEastAsia" w:hAnsi="Arial" w:cs="Arial"/>
          <w:color w:val="000000"/>
          <w:kern w:val="0"/>
          <w14:ligatures w14:val="none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74"/>
        <w:gridCol w:w="2315"/>
        <w:gridCol w:w="2091"/>
        <w:gridCol w:w="2089"/>
        <w:gridCol w:w="2087"/>
      </w:tblGrid>
      <w:tr w:rsidR="005423D8" w:rsidRPr="007F31DA" w14:paraId="06CD7C44" w14:textId="77777777" w:rsidTr="002E05BE">
        <w:trPr>
          <w:trHeight w:val="264"/>
        </w:trPr>
        <w:tc>
          <w:tcPr>
            <w:tcW w:w="20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BE71C" w14:textId="77777777" w:rsidR="005423D8" w:rsidRPr="001B65A9" w:rsidRDefault="005423D8" w:rsidP="002E05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1B65A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nalyzed sample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DFE93" w14:textId="77777777" w:rsidR="005423D8" w:rsidRPr="001B65A9" w:rsidRDefault="005423D8" w:rsidP="002E05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1B65A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NV</w:t>
            </w:r>
          </w:p>
        </w:tc>
        <w:tc>
          <w:tcPr>
            <w:tcW w:w="19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C52B3" w14:textId="77777777" w:rsidR="005423D8" w:rsidRPr="00632585" w:rsidRDefault="005423D8" w:rsidP="002E05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hort Variant</w:t>
            </w:r>
          </w:p>
        </w:tc>
      </w:tr>
      <w:tr w:rsidR="005423D8" w:rsidRPr="007F31DA" w14:paraId="0DA40F0D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4EB03" w14:textId="77777777" w:rsidR="005423D8" w:rsidRPr="001B65A9" w:rsidRDefault="005423D8" w:rsidP="002E05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1B65A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D</w:t>
            </w:r>
          </w:p>
        </w:tc>
        <w:tc>
          <w:tcPr>
            <w:tcW w:w="1107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88F4E" w14:textId="77777777" w:rsidR="005423D8" w:rsidRPr="001B65A9" w:rsidRDefault="005423D8" w:rsidP="002E05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1B65A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Visit Cod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4B7E8C89" w14:textId="77777777" w:rsidR="005423D8" w:rsidRPr="003502B5" w:rsidRDefault="005423D8" w:rsidP="002E05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3502B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MYC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0E23E82" w14:textId="77777777" w:rsidR="005423D8" w:rsidRPr="003502B5" w:rsidRDefault="005423D8" w:rsidP="002E05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3502B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F3B1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284D9CB" w14:textId="77777777" w:rsidR="005423D8" w:rsidRPr="003502B5" w:rsidRDefault="005423D8" w:rsidP="002E05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3502B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U2AF1</w:t>
            </w:r>
          </w:p>
        </w:tc>
      </w:tr>
      <w:tr w:rsidR="005423D8" w:rsidRPr="007F31DA" w14:paraId="23E5E91C" w14:textId="77777777" w:rsidTr="002E05BE">
        <w:trPr>
          <w:trHeight w:val="264"/>
        </w:trPr>
        <w:tc>
          <w:tcPr>
            <w:tcW w:w="896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21214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03</w:t>
            </w:r>
          </w:p>
        </w:tc>
        <w:tc>
          <w:tcPr>
            <w:tcW w:w="1107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C777D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0B14E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AIN</w:t>
            </w:r>
          </w:p>
        </w:tc>
        <w:tc>
          <w:tcPr>
            <w:tcW w:w="999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FECE55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3E7A48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54B12395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C9F8D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05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1CFE5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15EB5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AIN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5B096A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85022C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6A730EBB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EDD8D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06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63C92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E786A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5E705E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.K700E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09BBB7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20B3C602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8FF10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07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DEE92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5FDC8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85919E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30081A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401F1A80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FF83F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08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3413B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A650D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AIN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D37DDD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904E77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1E81D32E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8703A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09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61EBC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5FEF2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A24BED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479DE9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3C56354C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F55E3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10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EDEED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AEE81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3CC4D9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588796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3E88085A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77A1A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14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4266B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28AB8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F0A95C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9DF334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5BBEB882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54535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16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CB3EE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F9BB6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055E53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005B63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02B4DD43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9415F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17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DB3CC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  <w:r w:rsidRPr="007F31DA" w:rsidDel="00F0115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79496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CC4BE2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87EDA7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69048A29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912A7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17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D7D2A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3D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7A5C7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4F7DE4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9D48F3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6AC99584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538B5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18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D7497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E69A6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27BFE5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F9B60B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1A90D85F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9DAC5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19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A8E1C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A9A25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B84C58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5589B7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67AB5A38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97267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20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6B49B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B7A53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5077BA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0DEF8A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6606B904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1156C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22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FAC79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86870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2B594B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0D6C75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0FB335D4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4B99A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23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1190C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A9B81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AIN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1C7BE8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CA372A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44E7076D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4CB3F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23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629CC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3D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E3EE3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AIN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4F8B1D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98D318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1022621D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4B3EA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24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7179D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1A266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9FFE04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E0CCED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782D3F90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AA6FD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25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4F115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17CCF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BDE44C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EBFBF3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44AB1AF0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C708B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26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68C31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D0BD8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9C215A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B86944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3DB0D2C0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53CBB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27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7C014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099B5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557172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EE0132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79D882A9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1E5B1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28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59E40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4ED1E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797902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2404C9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765CAA7A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97FF7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29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ECFDE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946C7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AIN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6D0394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2F22F3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63ED8A07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5013B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30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D1876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05383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40B0F7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D1CE8B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3C64C042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51F16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31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66216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DD0B0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AIN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FBE2F5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3E7D97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4C42913E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06984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32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C8FA5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F8A9C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E5201F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0E0781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0120DEAC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AC5E7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33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6F93F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4C6EC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3007E6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ABFD4B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244A5E4B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B1757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34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B60E9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1BD0E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8ED05F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DCCA52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12C3D3E2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0270E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36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72CB0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A254B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B5816B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32B12C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74006666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431FB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37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E62D2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1D6D9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5C2464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ECD6FD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5C1692FD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543A0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38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0329C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24A36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E5D4A8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1BFF1B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187DB5A5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1C821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40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77A1E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4D2D2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28C124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866FD9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0A1CEA3B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E3E4E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41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8F521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0AEB5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3B26AD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479B48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60152113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2A171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42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834E3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18ADB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98DBB5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319B06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407DDED9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2C553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43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8B872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8EF90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1B54C9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9064F4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4FC9D4FB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B0E7D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44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79B36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A6399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EBBD86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D28875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7029E0C5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C9148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45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E2071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F6C1D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B35EF0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4E052F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423D8" w:rsidRPr="007F31DA" w14:paraId="4FAA5EB9" w14:textId="77777777" w:rsidTr="002E05BE">
        <w:trPr>
          <w:trHeight w:val="264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0D9C9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ient</w:t>
            </w: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 46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F9D01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7F31D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716EA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C6E9E5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07DCB2" w14:textId="77777777" w:rsidR="005423D8" w:rsidRPr="007F31DA" w:rsidRDefault="005423D8" w:rsidP="002E05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5600B2AD" w14:textId="77777777" w:rsidR="005423D8" w:rsidRPr="00D12E55" w:rsidRDefault="005423D8" w:rsidP="005423D8">
      <w:pPr>
        <w:rPr>
          <w:rFonts w:ascii="Arial" w:eastAsiaTheme="minorEastAsia" w:hAnsi="Arial" w:cs="Arial"/>
          <w:color w:val="000000"/>
          <w:kern w:val="0"/>
          <w14:ligatures w14:val="none"/>
        </w:rPr>
      </w:pPr>
      <w:r w:rsidRPr="00D12E55">
        <w:rPr>
          <w:rFonts w:ascii="Arial" w:eastAsiaTheme="minorEastAsia" w:hAnsi="Arial" w:cs="Arial"/>
          <w:color w:val="000000"/>
          <w:kern w:val="0"/>
          <w14:ligatures w14:val="none"/>
        </w:rPr>
        <w:t>GAIN indicates copy number amplification.</w:t>
      </w:r>
    </w:p>
    <w:p w14:paraId="73D37E05" w14:textId="77777777" w:rsidR="005423D8" w:rsidRPr="00D12E55" w:rsidRDefault="005423D8" w:rsidP="005423D8">
      <w:pPr>
        <w:rPr>
          <w:rFonts w:ascii="Arial" w:eastAsiaTheme="minorEastAsia" w:hAnsi="Arial" w:cs="Arial"/>
          <w:color w:val="000000"/>
          <w:kern w:val="0"/>
          <w14:ligatures w14:val="none"/>
        </w:rPr>
      </w:pPr>
      <w:r w:rsidRPr="00D12E55">
        <w:rPr>
          <w:rFonts w:ascii="Arial" w:eastAsiaTheme="minorEastAsia" w:hAnsi="Arial" w:cs="Arial"/>
          <w:color w:val="000000"/>
          <w:kern w:val="0"/>
          <w14:ligatures w14:val="none"/>
        </w:rPr>
        <w:t>SCR indicates that samples were either collected during screening or from previous archives.</w:t>
      </w:r>
    </w:p>
    <w:p w14:paraId="13968A98" w14:textId="77777777" w:rsidR="005423D8" w:rsidRPr="00D12E55" w:rsidRDefault="005423D8" w:rsidP="005423D8">
      <w:pPr>
        <w:rPr>
          <w:rFonts w:ascii="Arial" w:eastAsiaTheme="minorEastAsia" w:hAnsi="Arial" w:cs="Arial"/>
          <w:color w:val="000000"/>
          <w:kern w:val="0"/>
          <w14:ligatures w14:val="none"/>
        </w:rPr>
      </w:pPr>
      <w:r w:rsidRPr="00D12E55">
        <w:rPr>
          <w:rFonts w:ascii="Arial" w:eastAsiaTheme="minorEastAsia" w:hAnsi="Arial" w:cs="Arial"/>
          <w:color w:val="000000"/>
          <w:kern w:val="0"/>
          <w14:ligatures w14:val="none"/>
        </w:rPr>
        <w:t>C3D1 indicates that samples were collected around Cycle 3 day 1.</w:t>
      </w:r>
    </w:p>
    <w:p w14:paraId="225C5358" w14:textId="114F979A" w:rsidR="007C3804" w:rsidRDefault="005423D8" w:rsidP="005423D8">
      <w:r w:rsidRPr="00D12E55">
        <w:rPr>
          <w:rFonts w:ascii="Arial" w:eastAsiaTheme="minorEastAsia" w:hAnsi="Arial" w:cs="Arial"/>
          <w:color w:val="000000"/>
          <w:kern w:val="0"/>
          <w14:ligatures w14:val="none"/>
        </w:rPr>
        <w:t>Note: Only 36 patients had tissue samples available for analysis</w:t>
      </w:r>
      <w:r>
        <w:rPr>
          <w:rFonts w:ascii="Arial" w:eastAsiaTheme="minorEastAsia" w:hAnsi="Arial" w:cs="Arial" w:hint="eastAsia"/>
          <w:color w:val="000000"/>
          <w:kern w:val="0"/>
          <w14:ligatures w14:val="none"/>
        </w:rPr>
        <w:t>.</w:t>
      </w:r>
    </w:p>
    <w:sectPr w:rsidR="007C3804" w:rsidSect="005423D8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3D8"/>
    <w:rsid w:val="004B0F45"/>
    <w:rsid w:val="005423D8"/>
    <w:rsid w:val="00677F3D"/>
    <w:rsid w:val="007C3804"/>
    <w:rsid w:val="008420FC"/>
    <w:rsid w:val="00A02CE1"/>
    <w:rsid w:val="00AC5EB7"/>
    <w:rsid w:val="00D57123"/>
    <w:rsid w:val="00DA06E0"/>
    <w:rsid w:val="00E64F5C"/>
    <w:rsid w:val="00FA5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7E392"/>
  <w15:chartTrackingRefBased/>
  <w15:docId w15:val="{C1A3EE14-EF5A-42CD-9146-38EED5049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メイリオ" w:hAnsi="Aptos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3D8"/>
    <w:rPr>
      <w:rFonts w:ascii="游ゴシック" w:eastAsia="游ゴシック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3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23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23D8"/>
    <w:pPr>
      <w:keepNext/>
      <w:keepLines/>
      <w:spacing w:before="160" w:after="80"/>
      <w:outlineLvl w:val="2"/>
    </w:pPr>
    <w:rPr>
      <w:rFonts w:asciiTheme="min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23D8"/>
    <w:pPr>
      <w:keepNext/>
      <w:keepLines/>
      <w:spacing w:before="80" w:after="40"/>
      <w:outlineLvl w:val="3"/>
    </w:pPr>
    <w:rPr>
      <w:rFonts w:asci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23D8"/>
    <w:pPr>
      <w:keepNext/>
      <w:keepLines/>
      <w:spacing w:before="80" w:after="40"/>
      <w:outlineLvl w:val="4"/>
    </w:pPr>
    <w:rPr>
      <w:rFonts w:asci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23D8"/>
    <w:pPr>
      <w:keepNext/>
      <w:keepLines/>
      <w:spacing w:before="40"/>
      <w:outlineLvl w:val="5"/>
    </w:pPr>
    <w:rPr>
      <w:rFonts w:asci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23D8"/>
    <w:pPr>
      <w:keepNext/>
      <w:keepLines/>
      <w:spacing w:before="40"/>
      <w:outlineLvl w:val="6"/>
    </w:pPr>
    <w:rPr>
      <w:rFonts w:asci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23D8"/>
    <w:pPr>
      <w:keepNext/>
      <w:keepLines/>
      <w:outlineLvl w:val="7"/>
    </w:pPr>
    <w:rPr>
      <w:rFonts w:asci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23D8"/>
    <w:pPr>
      <w:keepNext/>
      <w:keepLines/>
      <w:outlineLvl w:val="8"/>
    </w:pPr>
    <w:rPr>
      <w:rFonts w:asciiTheme="minorHAnsi"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3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23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23D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23D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23D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23D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23D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23D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23D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23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23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3D8"/>
    <w:pPr>
      <w:numPr>
        <w:ilvl w:val="1"/>
      </w:numPr>
      <w:spacing w:after="160"/>
    </w:pPr>
    <w:rPr>
      <w:rFonts w:asci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23D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23D8"/>
    <w:pPr>
      <w:spacing w:before="160" w:after="160"/>
      <w:jc w:val="center"/>
    </w:pPr>
    <w:rPr>
      <w:rFonts w:ascii="Aptos" w:eastAsia="メイリオ" w:hAnsi="Aptos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23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23D8"/>
    <w:pPr>
      <w:ind w:left="720"/>
      <w:contextualSpacing/>
    </w:pPr>
    <w:rPr>
      <w:rFonts w:ascii="Aptos" w:eastAsia="メイリオ" w:hAnsi="Aptos"/>
    </w:rPr>
  </w:style>
  <w:style w:type="character" w:styleId="IntenseEmphasis">
    <w:name w:val="Intense Emphasis"/>
    <w:basedOn w:val="DefaultParagraphFont"/>
    <w:uiPriority w:val="21"/>
    <w:qFormat/>
    <w:rsid w:val="005423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23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ptos" w:eastAsia="メイリオ" w:hAnsi="Aptos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23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23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095AFA2FFFB54B8CC2F8EDDE9C47FB" ma:contentTypeVersion="17" ma:contentTypeDescription="Create a new document." ma:contentTypeScope="" ma:versionID="c2e27211148cca23f272a9a2e9a569ce">
  <xsd:schema xmlns:xsd="http://www.w3.org/2001/XMLSchema" xmlns:xs="http://www.w3.org/2001/XMLSchema" xmlns:p="http://schemas.microsoft.com/office/2006/metadata/properties" xmlns:ns2="6e8af551-2de4-42a8-8d81-39e26465020e" xmlns:ns3="b73fb2e8-9d4a-4981-abea-7c76a262acfe" targetNamespace="http://schemas.microsoft.com/office/2006/metadata/properties" ma:root="true" ma:fieldsID="10d7a1aa1f75c585b56fdbc7d936ad5a" ns2:_="" ns3:_="">
    <xsd:import namespace="6e8af551-2de4-42a8-8d81-39e26465020e"/>
    <xsd:import namespace="b73fb2e8-9d4a-4981-abea-7c76a262ac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8af551-2de4-42a8-8d81-39e2646502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437f47cb-eae6-4db8-bd53-52dcaf1003a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3fb2e8-9d4a-4981-abea-7c76a262acf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2a95230f-437f-4357-b7d9-c4c426d314a7}" ma:internalName="TaxCatchAll" ma:showField="CatchAllData" ma:web="b73fb2e8-9d4a-4981-abea-7c76a262ac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73fb2e8-9d4a-4981-abea-7c76a262acfe">
      <UserInfo>
        <DisplayName/>
        <AccountId xsi:nil="true"/>
        <AccountType/>
      </UserInfo>
    </SharedWithUsers>
    <lcf76f155ced4ddcb4097134ff3c332f xmlns="6e8af551-2de4-42a8-8d81-39e26465020e">
      <Terms xmlns="http://schemas.microsoft.com/office/infopath/2007/PartnerControls"/>
    </lcf76f155ced4ddcb4097134ff3c332f>
    <TaxCatchAll xmlns="b73fb2e8-9d4a-4981-abea-7c76a262acfe" xsi:nil="true"/>
  </documentManagement>
</p:properties>
</file>

<file path=customXml/itemProps1.xml><?xml version="1.0" encoding="utf-8"?>
<ds:datastoreItem xmlns:ds="http://schemas.openxmlformats.org/officeDocument/2006/customXml" ds:itemID="{EEF63AEB-414A-4977-B5CF-DC04152AF733}"/>
</file>

<file path=customXml/itemProps2.xml><?xml version="1.0" encoding="utf-8"?>
<ds:datastoreItem xmlns:ds="http://schemas.openxmlformats.org/officeDocument/2006/customXml" ds:itemID="{1F928CAC-7D0A-4C98-9FEB-6F597152BA17}"/>
</file>

<file path=customXml/itemProps3.xml><?xml version="1.0" encoding="utf-8"?>
<ds:datastoreItem xmlns:ds="http://schemas.openxmlformats.org/officeDocument/2006/customXml" ds:itemID="{8F4DCCE6-C611-4706-A394-B6543FDE4AB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841</Characters>
  <Application>Microsoft Office Word</Application>
  <DocSecurity>0</DocSecurity>
  <Lines>204</Lines>
  <Paragraphs>97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Oda</dc:creator>
  <cp:keywords/>
  <dc:description/>
  <cp:lastModifiedBy>Robert Oda</cp:lastModifiedBy>
  <cp:revision>2</cp:revision>
  <dcterms:created xsi:type="dcterms:W3CDTF">2026-04-15T23:42:00Z</dcterms:created>
  <dcterms:modified xsi:type="dcterms:W3CDTF">2026-04-15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78095AFA2FFFB54B8CC2F8EDDE9C47FB</vt:lpwstr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</Properties>
</file>